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F7C12" w14:textId="1DC088D5" w:rsidR="008D4371" w:rsidRDefault="00E50AE5" w:rsidP="00CA418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l </w:t>
      </w:r>
      <w:r w:rsidR="008D4371" w:rsidRPr="00131583">
        <w:rPr>
          <w:rFonts w:ascii="Arial" w:hAnsi="Arial" w:cs="Arial"/>
          <w:sz w:val="24"/>
          <w:szCs w:val="24"/>
        </w:rPr>
        <w:t>Table 1</w:t>
      </w:r>
      <w:r w:rsidR="008D4371">
        <w:rPr>
          <w:rFonts w:ascii="Arial" w:hAnsi="Arial" w:cs="Arial"/>
          <w:sz w:val="24"/>
          <w:szCs w:val="24"/>
        </w:rPr>
        <w:t xml:space="preserve"> </w:t>
      </w:r>
      <w:r w:rsidR="008D4371" w:rsidRPr="00110CC8">
        <w:rPr>
          <w:rFonts w:ascii="Arial" w:hAnsi="Arial" w:cs="Arial"/>
          <w:sz w:val="24"/>
          <w:szCs w:val="24"/>
        </w:rPr>
        <w:t>qPCR Primers</w:t>
      </w:r>
    </w:p>
    <w:tbl>
      <w:tblPr>
        <w:tblW w:w="8776" w:type="dxa"/>
        <w:tblLook w:val="04A0" w:firstRow="1" w:lastRow="0" w:firstColumn="1" w:lastColumn="0" w:noHBand="0" w:noVBand="1"/>
      </w:tblPr>
      <w:tblGrid>
        <w:gridCol w:w="1324"/>
        <w:gridCol w:w="3667"/>
        <w:gridCol w:w="3785"/>
      </w:tblGrid>
      <w:tr w:rsidR="008D4371" w:rsidRPr="00131583" w14:paraId="4F85022F" w14:textId="77777777" w:rsidTr="00886D6B">
        <w:trPr>
          <w:trHeight w:val="300"/>
        </w:trPr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ABCC" w14:textId="77777777" w:rsidR="008D4371" w:rsidRPr="00131583" w:rsidRDefault="008D4371" w:rsidP="00CA4188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ru-RU"/>
              </w:rPr>
            </w:pPr>
            <w:r w:rsidRPr="00131583">
              <w:rPr>
                <w:rFonts w:ascii="Arial" w:hAnsi="Arial" w:cs="Arial"/>
                <w:sz w:val="24"/>
                <w:szCs w:val="24"/>
                <w:lang w:val="ru-RU"/>
              </w:rPr>
              <w:t>Gene</w:t>
            </w:r>
          </w:p>
        </w:tc>
        <w:tc>
          <w:tcPr>
            <w:tcW w:w="3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A8E06" w14:textId="77777777" w:rsidR="008D4371" w:rsidRPr="00131583" w:rsidRDefault="008D4371" w:rsidP="00CA4188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ru-RU"/>
              </w:rPr>
            </w:pPr>
            <w:r w:rsidRPr="00131583">
              <w:rPr>
                <w:rFonts w:ascii="Arial" w:hAnsi="Arial" w:cs="Arial"/>
                <w:sz w:val="24"/>
                <w:szCs w:val="24"/>
                <w:lang w:val="ru-RU"/>
              </w:rPr>
              <w:t>Forward Primer</w:t>
            </w:r>
          </w:p>
        </w:tc>
        <w:tc>
          <w:tcPr>
            <w:tcW w:w="3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38A6" w14:textId="77777777" w:rsidR="008D4371" w:rsidRPr="00131583" w:rsidRDefault="008D4371" w:rsidP="00CA4188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ru-RU"/>
              </w:rPr>
            </w:pPr>
            <w:r w:rsidRPr="00131583">
              <w:rPr>
                <w:rFonts w:ascii="Arial" w:hAnsi="Arial" w:cs="Arial"/>
                <w:sz w:val="24"/>
                <w:szCs w:val="24"/>
                <w:lang w:val="ru-RU"/>
              </w:rPr>
              <w:t>Reverse Primer</w:t>
            </w:r>
          </w:p>
        </w:tc>
      </w:tr>
      <w:tr w:rsidR="008D4371" w:rsidRPr="00131583" w14:paraId="6191D04F" w14:textId="77777777" w:rsidTr="00886D6B">
        <w:trPr>
          <w:trHeight w:val="300"/>
        </w:trPr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1A2A9" w14:textId="77777777" w:rsidR="008D4371" w:rsidRPr="00131583" w:rsidRDefault="008D4371" w:rsidP="00CA4188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ru-RU"/>
              </w:rPr>
            </w:pPr>
            <w:r w:rsidRPr="00131583">
              <w:rPr>
                <w:rFonts w:ascii="Arial" w:hAnsi="Arial" w:cs="Arial"/>
                <w:sz w:val="24"/>
                <w:szCs w:val="24"/>
                <w:lang w:val="ru-RU"/>
              </w:rPr>
              <w:t>NRF1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0238" w14:textId="77777777" w:rsidR="008D4371" w:rsidRPr="00131583" w:rsidRDefault="008D4371" w:rsidP="00CA4188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ru-RU"/>
              </w:rPr>
            </w:pPr>
            <w:r w:rsidRPr="00131583">
              <w:rPr>
                <w:rFonts w:ascii="Arial" w:hAnsi="Arial" w:cs="Arial"/>
                <w:sz w:val="24"/>
                <w:szCs w:val="24"/>
                <w:lang w:val="ru-RU"/>
              </w:rPr>
              <w:t>ATGTCCGCACAGAAGAGCAA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3C322" w14:textId="77777777" w:rsidR="008D4371" w:rsidRPr="00131583" w:rsidRDefault="008D4371" w:rsidP="00CA4188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ru-RU"/>
              </w:rPr>
            </w:pPr>
            <w:r w:rsidRPr="00131583">
              <w:rPr>
                <w:rFonts w:ascii="Arial" w:hAnsi="Arial" w:cs="Arial"/>
                <w:sz w:val="24"/>
                <w:szCs w:val="24"/>
                <w:lang w:val="ru-RU"/>
              </w:rPr>
              <w:t>TTCCCGCCCATGCTGTTTAT</w:t>
            </w:r>
          </w:p>
        </w:tc>
      </w:tr>
      <w:tr w:rsidR="008D4371" w:rsidRPr="00131583" w14:paraId="3C9C32C2" w14:textId="77777777" w:rsidTr="00886D6B">
        <w:trPr>
          <w:trHeight w:val="300"/>
        </w:trPr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14230" w14:textId="77777777" w:rsidR="008D4371" w:rsidRPr="00131583" w:rsidRDefault="008D4371" w:rsidP="00CA4188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ru-RU"/>
              </w:rPr>
            </w:pPr>
            <w:r w:rsidRPr="00131583">
              <w:rPr>
                <w:rFonts w:ascii="Arial" w:hAnsi="Arial" w:cs="Arial"/>
                <w:sz w:val="24"/>
                <w:szCs w:val="24"/>
                <w:lang w:val="ru-RU"/>
              </w:rPr>
              <w:t>NNAT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FCF6" w14:textId="77777777" w:rsidR="008D4371" w:rsidRPr="00131583" w:rsidRDefault="008D4371" w:rsidP="00CA4188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ru-RU"/>
              </w:rPr>
            </w:pPr>
            <w:r w:rsidRPr="00131583">
              <w:rPr>
                <w:rFonts w:ascii="Arial" w:hAnsi="Arial" w:cs="Arial"/>
                <w:sz w:val="24"/>
                <w:szCs w:val="24"/>
                <w:lang w:val="ru-RU"/>
              </w:rPr>
              <w:t>TCATCATCGGCTGGTACATC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34D1" w14:textId="77777777" w:rsidR="008D4371" w:rsidRPr="00131583" w:rsidRDefault="008D4371" w:rsidP="00CA4188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ru-RU"/>
              </w:rPr>
            </w:pPr>
            <w:r w:rsidRPr="00131583">
              <w:rPr>
                <w:rFonts w:ascii="Arial" w:hAnsi="Arial" w:cs="Arial"/>
                <w:sz w:val="24"/>
                <w:szCs w:val="24"/>
                <w:lang w:val="ru-RU"/>
              </w:rPr>
              <w:t>CTGTGTCCCTGGAGGATTTC</w:t>
            </w:r>
          </w:p>
        </w:tc>
      </w:tr>
      <w:tr w:rsidR="008D4371" w:rsidRPr="00131583" w14:paraId="3E968B71" w14:textId="77777777" w:rsidTr="00886D6B">
        <w:trPr>
          <w:trHeight w:val="300"/>
        </w:trPr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07A1" w14:textId="77777777" w:rsidR="008D4371" w:rsidRPr="00131583" w:rsidRDefault="008D4371" w:rsidP="00CA4188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ru-RU"/>
              </w:rPr>
            </w:pPr>
            <w:r w:rsidRPr="00131583">
              <w:rPr>
                <w:rFonts w:ascii="Arial" w:hAnsi="Arial" w:cs="Arial"/>
                <w:sz w:val="24"/>
                <w:szCs w:val="24"/>
                <w:lang w:val="ru-RU"/>
              </w:rPr>
              <w:t>CDKN1A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8C72" w14:textId="77777777" w:rsidR="008D4371" w:rsidRPr="00131583" w:rsidRDefault="008D4371" w:rsidP="00CA4188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ru-RU"/>
              </w:rPr>
            </w:pPr>
            <w:r w:rsidRPr="00131583">
              <w:rPr>
                <w:rFonts w:ascii="Arial" w:hAnsi="Arial" w:cs="Arial"/>
                <w:sz w:val="24"/>
                <w:szCs w:val="24"/>
                <w:lang w:val="ru-RU"/>
              </w:rPr>
              <w:t>TGTCCGTCAGAACCCATGC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9CCE8" w14:textId="77777777" w:rsidR="008D4371" w:rsidRPr="00131583" w:rsidRDefault="008D4371" w:rsidP="00CA4188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ru-RU"/>
              </w:rPr>
            </w:pPr>
            <w:r w:rsidRPr="00131583">
              <w:rPr>
                <w:rFonts w:ascii="Arial" w:hAnsi="Arial" w:cs="Arial"/>
                <w:sz w:val="24"/>
                <w:szCs w:val="24"/>
                <w:lang w:val="ru-RU"/>
              </w:rPr>
              <w:t>AAAGTCGAAGTTCCATCGCTC</w:t>
            </w:r>
          </w:p>
        </w:tc>
      </w:tr>
      <w:tr w:rsidR="008D4371" w:rsidRPr="00131583" w14:paraId="604DE564" w14:textId="77777777" w:rsidTr="00886D6B">
        <w:trPr>
          <w:trHeight w:val="300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03982" w14:textId="77777777" w:rsidR="008D4371" w:rsidRPr="00131583" w:rsidRDefault="008D4371" w:rsidP="00CA4188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ru-RU"/>
              </w:rPr>
            </w:pPr>
            <w:r w:rsidRPr="00131583">
              <w:rPr>
                <w:rFonts w:ascii="Arial" w:hAnsi="Arial" w:cs="Arial"/>
                <w:sz w:val="24"/>
                <w:szCs w:val="24"/>
                <w:lang w:val="ru-RU"/>
              </w:rPr>
              <w:t>CDKN2B</w:t>
            </w:r>
          </w:p>
        </w:tc>
        <w:tc>
          <w:tcPr>
            <w:tcW w:w="3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AEBCB" w14:textId="77777777" w:rsidR="008D4371" w:rsidRPr="00131583" w:rsidRDefault="008D4371" w:rsidP="00CA4188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ru-RU"/>
              </w:rPr>
            </w:pPr>
            <w:r w:rsidRPr="00131583">
              <w:rPr>
                <w:rFonts w:ascii="Arial" w:hAnsi="Arial" w:cs="Arial"/>
                <w:sz w:val="24"/>
                <w:szCs w:val="24"/>
                <w:lang w:val="ru-RU"/>
              </w:rPr>
              <w:t>TATCTGGCCCTCGACACTCA</w:t>
            </w:r>
          </w:p>
        </w:tc>
        <w:tc>
          <w:tcPr>
            <w:tcW w:w="3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B419" w14:textId="77777777" w:rsidR="008D4371" w:rsidRPr="00131583" w:rsidRDefault="008D4371" w:rsidP="00CA4188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ru-RU"/>
              </w:rPr>
            </w:pPr>
            <w:r w:rsidRPr="00131583">
              <w:rPr>
                <w:rFonts w:ascii="Arial" w:hAnsi="Arial" w:cs="Arial"/>
                <w:sz w:val="24"/>
                <w:szCs w:val="24"/>
                <w:lang w:val="ru-RU"/>
              </w:rPr>
              <w:t>CACTGCCTTCTCCCACTCAG</w:t>
            </w:r>
          </w:p>
        </w:tc>
      </w:tr>
    </w:tbl>
    <w:p w14:paraId="402187D6" w14:textId="39C6C615" w:rsidR="00B30E14" w:rsidRDefault="00B30E14" w:rsidP="001A3D71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sectPr w:rsidR="00B30E14" w:rsidSect="00981964">
      <w:pgSz w:w="12240" w:h="15840" w:code="1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5762C1"/>
    <w:multiLevelType w:val="hybridMultilevel"/>
    <w:tmpl w:val="D93082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D26887"/>
    <w:multiLevelType w:val="hybridMultilevel"/>
    <w:tmpl w:val="3712FB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C5523F"/>
    <w:multiLevelType w:val="multilevel"/>
    <w:tmpl w:val="F9F0F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cwNTIwtTQ0MjAwMTJV0lEKTi0uzszPAykwrwUAJwqPA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xxevxsk0f9dnee0ac59a0zfezv2w9fz520&quot;&gt;NNAT paper-Converted&lt;record-ids&gt;&lt;item&gt;1&lt;/item&gt;&lt;item&gt;2&lt;/item&gt;&lt;item&gt;3&lt;/item&gt;&lt;item&gt;4&lt;/item&gt;&lt;item&gt;6&lt;/item&gt;&lt;item&gt;7&lt;/item&gt;&lt;item&gt;10&lt;/item&gt;&lt;item&gt;11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8&lt;/item&gt;&lt;item&gt;29&lt;/item&gt;&lt;item&gt;30&lt;/item&gt;&lt;item&gt;32&lt;/item&gt;&lt;item&gt;33&lt;/item&gt;&lt;item&gt;34&lt;/item&gt;&lt;item&gt;35&lt;/item&gt;&lt;item&gt;36&lt;/item&gt;&lt;item&gt;37&lt;/item&gt;&lt;item&gt;39&lt;/item&gt;&lt;item&gt;40&lt;/item&gt;&lt;item&gt;41&lt;/item&gt;&lt;item&gt;54&lt;/item&gt;&lt;item&gt;55&lt;/item&gt;&lt;item&gt;56&lt;/item&gt;&lt;item&gt;57&lt;/item&gt;&lt;item&gt;58&lt;/item&gt;&lt;item&gt;59&lt;/item&gt;&lt;item&gt;60&lt;/item&gt;&lt;item&gt;62&lt;/item&gt;&lt;item&gt;63&lt;/item&gt;&lt;item&gt;64&lt;/item&gt;&lt;item&gt;65&lt;/item&gt;&lt;item&gt;66&lt;/item&gt;&lt;item&gt;67&lt;/item&gt;&lt;item&gt;68&lt;/item&gt;&lt;item&gt;69&lt;/item&gt;&lt;item&gt;71&lt;/item&gt;&lt;item&gt;72&lt;/item&gt;&lt;item&gt;73&lt;/item&gt;&lt;item&gt;74&lt;/item&gt;&lt;item&gt;75&lt;/item&gt;&lt;item&gt;77&lt;/item&gt;&lt;item&gt;78&lt;/item&gt;&lt;item&gt;80&lt;/item&gt;&lt;item&gt;81&lt;/item&gt;&lt;item&gt;83&lt;/item&gt;&lt;item&gt;84&lt;/item&gt;&lt;item&gt;86&lt;/item&gt;&lt;item&gt;87&lt;/item&gt;&lt;item&gt;88&lt;/item&gt;&lt;item&gt;89&lt;/item&gt;&lt;item&gt;90&lt;/item&gt;&lt;item&gt;91&lt;/item&gt;&lt;item&gt;93&lt;/item&gt;&lt;item&gt;94&lt;/item&gt;&lt;item&gt;95&lt;/item&gt;&lt;item&gt;96&lt;/item&gt;&lt;item&gt;99&lt;/item&gt;&lt;item&gt;100&lt;/item&gt;&lt;item&gt;102&lt;/item&gt;&lt;item&gt;103&lt;/item&gt;&lt;item&gt;105&lt;/item&gt;&lt;item&gt;106&lt;/item&gt;&lt;item&gt;107&lt;/item&gt;&lt;item&gt;108&lt;/item&gt;&lt;item&gt;109&lt;/item&gt;&lt;/record-ids&gt;&lt;/item&gt;&lt;/Libraries&gt;"/>
  </w:docVars>
  <w:rsids>
    <w:rsidRoot w:val="00131583"/>
    <w:rsid w:val="00024BAA"/>
    <w:rsid w:val="00033405"/>
    <w:rsid w:val="00037515"/>
    <w:rsid w:val="00045FD8"/>
    <w:rsid w:val="0004699F"/>
    <w:rsid w:val="0005079E"/>
    <w:rsid w:val="00053093"/>
    <w:rsid w:val="00056565"/>
    <w:rsid w:val="00064374"/>
    <w:rsid w:val="00076180"/>
    <w:rsid w:val="000776B0"/>
    <w:rsid w:val="000818E0"/>
    <w:rsid w:val="000926C2"/>
    <w:rsid w:val="000944D7"/>
    <w:rsid w:val="00096668"/>
    <w:rsid w:val="000A4219"/>
    <w:rsid w:val="000B7717"/>
    <w:rsid w:val="000C26DD"/>
    <w:rsid w:val="000C2F01"/>
    <w:rsid w:val="000D0D31"/>
    <w:rsid w:val="00106628"/>
    <w:rsid w:val="0011065C"/>
    <w:rsid w:val="00110CC8"/>
    <w:rsid w:val="001127C2"/>
    <w:rsid w:val="001134FF"/>
    <w:rsid w:val="00115B0B"/>
    <w:rsid w:val="00120C7D"/>
    <w:rsid w:val="0012238B"/>
    <w:rsid w:val="001251E3"/>
    <w:rsid w:val="00130EC3"/>
    <w:rsid w:val="00131181"/>
    <w:rsid w:val="00131583"/>
    <w:rsid w:val="00135543"/>
    <w:rsid w:val="00137769"/>
    <w:rsid w:val="00142612"/>
    <w:rsid w:val="00145CD3"/>
    <w:rsid w:val="001517FB"/>
    <w:rsid w:val="00151A2A"/>
    <w:rsid w:val="00152EF3"/>
    <w:rsid w:val="00161ABF"/>
    <w:rsid w:val="00161CD0"/>
    <w:rsid w:val="00162ACC"/>
    <w:rsid w:val="0016799D"/>
    <w:rsid w:val="00177021"/>
    <w:rsid w:val="00184CED"/>
    <w:rsid w:val="001958EA"/>
    <w:rsid w:val="00197DD1"/>
    <w:rsid w:val="001A3D71"/>
    <w:rsid w:val="001C23D2"/>
    <w:rsid w:val="001D32DE"/>
    <w:rsid w:val="001E4BFE"/>
    <w:rsid w:val="001F1063"/>
    <w:rsid w:val="001F2449"/>
    <w:rsid w:val="001F59AD"/>
    <w:rsid w:val="001F60D9"/>
    <w:rsid w:val="00206FBC"/>
    <w:rsid w:val="00210472"/>
    <w:rsid w:val="0022722B"/>
    <w:rsid w:val="00234158"/>
    <w:rsid w:val="002602F0"/>
    <w:rsid w:val="00263F5D"/>
    <w:rsid w:val="00270115"/>
    <w:rsid w:val="00292FF3"/>
    <w:rsid w:val="002C4B5E"/>
    <w:rsid w:val="002C71FD"/>
    <w:rsid w:val="002D2C88"/>
    <w:rsid w:val="002D42C8"/>
    <w:rsid w:val="002E564D"/>
    <w:rsid w:val="002F76A6"/>
    <w:rsid w:val="0030067D"/>
    <w:rsid w:val="0030732D"/>
    <w:rsid w:val="00311AC7"/>
    <w:rsid w:val="003203A9"/>
    <w:rsid w:val="00343BC7"/>
    <w:rsid w:val="003602B7"/>
    <w:rsid w:val="00360F8B"/>
    <w:rsid w:val="00370871"/>
    <w:rsid w:val="00373026"/>
    <w:rsid w:val="0037360D"/>
    <w:rsid w:val="00376E19"/>
    <w:rsid w:val="00377A50"/>
    <w:rsid w:val="003B4625"/>
    <w:rsid w:val="003C0FBA"/>
    <w:rsid w:val="003D1785"/>
    <w:rsid w:val="003E69CC"/>
    <w:rsid w:val="003F6659"/>
    <w:rsid w:val="004016B7"/>
    <w:rsid w:val="00420F7C"/>
    <w:rsid w:val="0042282F"/>
    <w:rsid w:val="00424483"/>
    <w:rsid w:val="0043279C"/>
    <w:rsid w:val="00434A75"/>
    <w:rsid w:val="00436D5C"/>
    <w:rsid w:val="004410AB"/>
    <w:rsid w:val="00442DBE"/>
    <w:rsid w:val="0044368E"/>
    <w:rsid w:val="00485957"/>
    <w:rsid w:val="00487F42"/>
    <w:rsid w:val="00494DC2"/>
    <w:rsid w:val="00495A4C"/>
    <w:rsid w:val="0049711A"/>
    <w:rsid w:val="004A071B"/>
    <w:rsid w:val="004A284E"/>
    <w:rsid w:val="004A6F3B"/>
    <w:rsid w:val="004B6113"/>
    <w:rsid w:val="004B6345"/>
    <w:rsid w:val="004C62D8"/>
    <w:rsid w:val="004C7D3B"/>
    <w:rsid w:val="004D555A"/>
    <w:rsid w:val="004D7652"/>
    <w:rsid w:val="004D7BFD"/>
    <w:rsid w:val="004E6DB9"/>
    <w:rsid w:val="004F28FB"/>
    <w:rsid w:val="004F2B70"/>
    <w:rsid w:val="0050004A"/>
    <w:rsid w:val="005153BB"/>
    <w:rsid w:val="00517CF8"/>
    <w:rsid w:val="005214E2"/>
    <w:rsid w:val="00525CCC"/>
    <w:rsid w:val="00536720"/>
    <w:rsid w:val="00577A77"/>
    <w:rsid w:val="00586198"/>
    <w:rsid w:val="005865F4"/>
    <w:rsid w:val="005911C6"/>
    <w:rsid w:val="00592713"/>
    <w:rsid w:val="0059493B"/>
    <w:rsid w:val="005A1EF1"/>
    <w:rsid w:val="005A4092"/>
    <w:rsid w:val="005B65DF"/>
    <w:rsid w:val="005D5A5C"/>
    <w:rsid w:val="005F2186"/>
    <w:rsid w:val="00612DB9"/>
    <w:rsid w:val="00616C2E"/>
    <w:rsid w:val="00622F13"/>
    <w:rsid w:val="00630F19"/>
    <w:rsid w:val="00640266"/>
    <w:rsid w:val="00640CCB"/>
    <w:rsid w:val="00641F06"/>
    <w:rsid w:val="00644A61"/>
    <w:rsid w:val="0065085D"/>
    <w:rsid w:val="006608D7"/>
    <w:rsid w:val="00664363"/>
    <w:rsid w:val="00664449"/>
    <w:rsid w:val="0067166C"/>
    <w:rsid w:val="0067357F"/>
    <w:rsid w:val="00674003"/>
    <w:rsid w:val="00682C04"/>
    <w:rsid w:val="006971DE"/>
    <w:rsid w:val="006A1E32"/>
    <w:rsid w:val="006A3A7D"/>
    <w:rsid w:val="006A64F0"/>
    <w:rsid w:val="006A6C30"/>
    <w:rsid w:val="006B49A7"/>
    <w:rsid w:val="006C4EDB"/>
    <w:rsid w:val="006D0BF1"/>
    <w:rsid w:val="006D4C5F"/>
    <w:rsid w:val="006E4754"/>
    <w:rsid w:val="006E606A"/>
    <w:rsid w:val="006E76A9"/>
    <w:rsid w:val="006F246A"/>
    <w:rsid w:val="006F36A7"/>
    <w:rsid w:val="006F3AC1"/>
    <w:rsid w:val="006F41A6"/>
    <w:rsid w:val="0070235E"/>
    <w:rsid w:val="0070299D"/>
    <w:rsid w:val="00702A93"/>
    <w:rsid w:val="0071114D"/>
    <w:rsid w:val="00712973"/>
    <w:rsid w:val="007137A6"/>
    <w:rsid w:val="00713942"/>
    <w:rsid w:val="00715C8B"/>
    <w:rsid w:val="00724171"/>
    <w:rsid w:val="0072797F"/>
    <w:rsid w:val="00730F8D"/>
    <w:rsid w:val="00737398"/>
    <w:rsid w:val="007406B2"/>
    <w:rsid w:val="007609CC"/>
    <w:rsid w:val="00765116"/>
    <w:rsid w:val="007743ED"/>
    <w:rsid w:val="00775102"/>
    <w:rsid w:val="00776484"/>
    <w:rsid w:val="007773B1"/>
    <w:rsid w:val="0078769E"/>
    <w:rsid w:val="00787A5B"/>
    <w:rsid w:val="00787C56"/>
    <w:rsid w:val="007906C6"/>
    <w:rsid w:val="00792A3C"/>
    <w:rsid w:val="0079358A"/>
    <w:rsid w:val="007975D5"/>
    <w:rsid w:val="007A4817"/>
    <w:rsid w:val="007A6A19"/>
    <w:rsid w:val="007B2FA5"/>
    <w:rsid w:val="007B58C1"/>
    <w:rsid w:val="007C5726"/>
    <w:rsid w:val="007D535D"/>
    <w:rsid w:val="007F0212"/>
    <w:rsid w:val="007F1BF8"/>
    <w:rsid w:val="007F5341"/>
    <w:rsid w:val="007F7503"/>
    <w:rsid w:val="00802675"/>
    <w:rsid w:val="00813F71"/>
    <w:rsid w:val="00815568"/>
    <w:rsid w:val="00816ACB"/>
    <w:rsid w:val="00817E42"/>
    <w:rsid w:val="008205AE"/>
    <w:rsid w:val="00822BA2"/>
    <w:rsid w:val="0083161B"/>
    <w:rsid w:val="00834626"/>
    <w:rsid w:val="0084487D"/>
    <w:rsid w:val="00854B26"/>
    <w:rsid w:val="00861637"/>
    <w:rsid w:val="00861653"/>
    <w:rsid w:val="008655FA"/>
    <w:rsid w:val="00866D5D"/>
    <w:rsid w:val="00870E90"/>
    <w:rsid w:val="00872E2F"/>
    <w:rsid w:val="00875C00"/>
    <w:rsid w:val="0088017E"/>
    <w:rsid w:val="00881376"/>
    <w:rsid w:val="00886D6B"/>
    <w:rsid w:val="00887558"/>
    <w:rsid w:val="0089162B"/>
    <w:rsid w:val="00891D2C"/>
    <w:rsid w:val="0089694D"/>
    <w:rsid w:val="008A0303"/>
    <w:rsid w:val="008A602A"/>
    <w:rsid w:val="008A6252"/>
    <w:rsid w:val="008B1ED3"/>
    <w:rsid w:val="008C1720"/>
    <w:rsid w:val="008C7A24"/>
    <w:rsid w:val="008D1CD7"/>
    <w:rsid w:val="008D3D4B"/>
    <w:rsid w:val="008D4371"/>
    <w:rsid w:val="00911C81"/>
    <w:rsid w:val="0091304E"/>
    <w:rsid w:val="00914D9A"/>
    <w:rsid w:val="0091765C"/>
    <w:rsid w:val="009211F3"/>
    <w:rsid w:val="00951E43"/>
    <w:rsid w:val="00954BF5"/>
    <w:rsid w:val="00960263"/>
    <w:rsid w:val="00962F62"/>
    <w:rsid w:val="0098169E"/>
    <w:rsid w:val="00981964"/>
    <w:rsid w:val="00984A25"/>
    <w:rsid w:val="009856E5"/>
    <w:rsid w:val="0099133E"/>
    <w:rsid w:val="0099487D"/>
    <w:rsid w:val="009959C8"/>
    <w:rsid w:val="009962BD"/>
    <w:rsid w:val="0099759D"/>
    <w:rsid w:val="009A1B36"/>
    <w:rsid w:val="009A44C8"/>
    <w:rsid w:val="009A6A8F"/>
    <w:rsid w:val="009B33CE"/>
    <w:rsid w:val="009D02ED"/>
    <w:rsid w:val="009D06CE"/>
    <w:rsid w:val="009F071D"/>
    <w:rsid w:val="00A01981"/>
    <w:rsid w:val="00A033F7"/>
    <w:rsid w:val="00A04E83"/>
    <w:rsid w:val="00A15623"/>
    <w:rsid w:val="00A210A9"/>
    <w:rsid w:val="00A26220"/>
    <w:rsid w:val="00A30B34"/>
    <w:rsid w:val="00A346B7"/>
    <w:rsid w:val="00A37738"/>
    <w:rsid w:val="00A4450D"/>
    <w:rsid w:val="00A447CC"/>
    <w:rsid w:val="00A46DFC"/>
    <w:rsid w:val="00A603F7"/>
    <w:rsid w:val="00A61D20"/>
    <w:rsid w:val="00A670F1"/>
    <w:rsid w:val="00A80B7A"/>
    <w:rsid w:val="00A929D4"/>
    <w:rsid w:val="00A92EE3"/>
    <w:rsid w:val="00AA4CDE"/>
    <w:rsid w:val="00AA5746"/>
    <w:rsid w:val="00AB25C1"/>
    <w:rsid w:val="00AC3207"/>
    <w:rsid w:val="00AC444D"/>
    <w:rsid w:val="00AD6B22"/>
    <w:rsid w:val="00AE6685"/>
    <w:rsid w:val="00AF1E1E"/>
    <w:rsid w:val="00AF2EB3"/>
    <w:rsid w:val="00B03D36"/>
    <w:rsid w:val="00B073F3"/>
    <w:rsid w:val="00B2752A"/>
    <w:rsid w:val="00B30E14"/>
    <w:rsid w:val="00B3221C"/>
    <w:rsid w:val="00B35ADE"/>
    <w:rsid w:val="00B36BA0"/>
    <w:rsid w:val="00B636DA"/>
    <w:rsid w:val="00B63CE3"/>
    <w:rsid w:val="00B74422"/>
    <w:rsid w:val="00B77B67"/>
    <w:rsid w:val="00B811B4"/>
    <w:rsid w:val="00B82BB3"/>
    <w:rsid w:val="00B8702F"/>
    <w:rsid w:val="00B901B9"/>
    <w:rsid w:val="00B95FA6"/>
    <w:rsid w:val="00BA0DE7"/>
    <w:rsid w:val="00BB1244"/>
    <w:rsid w:val="00BB34F7"/>
    <w:rsid w:val="00BC1AE0"/>
    <w:rsid w:val="00BC334F"/>
    <w:rsid w:val="00BC506C"/>
    <w:rsid w:val="00BC50C8"/>
    <w:rsid w:val="00BD1003"/>
    <w:rsid w:val="00BD44FE"/>
    <w:rsid w:val="00BD54AC"/>
    <w:rsid w:val="00BD54D0"/>
    <w:rsid w:val="00BE0DF4"/>
    <w:rsid w:val="00BE3DBE"/>
    <w:rsid w:val="00BF39B9"/>
    <w:rsid w:val="00BF6AA1"/>
    <w:rsid w:val="00BF7365"/>
    <w:rsid w:val="00C03977"/>
    <w:rsid w:val="00C07029"/>
    <w:rsid w:val="00C104E7"/>
    <w:rsid w:val="00C1528E"/>
    <w:rsid w:val="00C169EC"/>
    <w:rsid w:val="00C20C13"/>
    <w:rsid w:val="00C26F72"/>
    <w:rsid w:val="00C322D5"/>
    <w:rsid w:val="00C34F33"/>
    <w:rsid w:val="00C52924"/>
    <w:rsid w:val="00C552DF"/>
    <w:rsid w:val="00C72313"/>
    <w:rsid w:val="00C72EEC"/>
    <w:rsid w:val="00C77353"/>
    <w:rsid w:val="00C82A4F"/>
    <w:rsid w:val="00C97030"/>
    <w:rsid w:val="00CA4188"/>
    <w:rsid w:val="00CA4FE5"/>
    <w:rsid w:val="00CB1D2C"/>
    <w:rsid w:val="00CB2B6D"/>
    <w:rsid w:val="00CB34BB"/>
    <w:rsid w:val="00CB6B7C"/>
    <w:rsid w:val="00CD156C"/>
    <w:rsid w:val="00CE4064"/>
    <w:rsid w:val="00CE4424"/>
    <w:rsid w:val="00CE4DEE"/>
    <w:rsid w:val="00CF245D"/>
    <w:rsid w:val="00CF3E27"/>
    <w:rsid w:val="00D0225B"/>
    <w:rsid w:val="00D032A9"/>
    <w:rsid w:val="00D142B4"/>
    <w:rsid w:val="00D14923"/>
    <w:rsid w:val="00D1696A"/>
    <w:rsid w:val="00D27ADC"/>
    <w:rsid w:val="00D37E63"/>
    <w:rsid w:val="00D4565D"/>
    <w:rsid w:val="00D51103"/>
    <w:rsid w:val="00D52765"/>
    <w:rsid w:val="00D52D96"/>
    <w:rsid w:val="00D567B6"/>
    <w:rsid w:val="00D7711D"/>
    <w:rsid w:val="00D91460"/>
    <w:rsid w:val="00D918D6"/>
    <w:rsid w:val="00D95BDF"/>
    <w:rsid w:val="00D96785"/>
    <w:rsid w:val="00DA320E"/>
    <w:rsid w:val="00DA79FB"/>
    <w:rsid w:val="00DB0332"/>
    <w:rsid w:val="00DD6DBE"/>
    <w:rsid w:val="00DF7EE9"/>
    <w:rsid w:val="00E02A8E"/>
    <w:rsid w:val="00E04966"/>
    <w:rsid w:val="00E058ED"/>
    <w:rsid w:val="00E20BD3"/>
    <w:rsid w:val="00E21571"/>
    <w:rsid w:val="00E22DF6"/>
    <w:rsid w:val="00E31FD3"/>
    <w:rsid w:val="00E452C4"/>
    <w:rsid w:val="00E467E4"/>
    <w:rsid w:val="00E50AE5"/>
    <w:rsid w:val="00E57941"/>
    <w:rsid w:val="00E60378"/>
    <w:rsid w:val="00E715B0"/>
    <w:rsid w:val="00E729C3"/>
    <w:rsid w:val="00E73FF7"/>
    <w:rsid w:val="00E7669F"/>
    <w:rsid w:val="00E919EE"/>
    <w:rsid w:val="00E941D6"/>
    <w:rsid w:val="00EA1149"/>
    <w:rsid w:val="00EA311D"/>
    <w:rsid w:val="00EA75E7"/>
    <w:rsid w:val="00EC2A41"/>
    <w:rsid w:val="00EC4571"/>
    <w:rsid w:val="00EC4D69"/>
    <w:rsid w:val="00EC4EDB"/>
    <w:rsid w:val="00EC4FF5"/>
    <w:rsid w:val="00EC7E38"/>
    <w:rsid w:val="00EE0167"/>
    <w:rsid w:val="00EE31D3"/>
    <w:rsid w:val="00EF1DA3"/>
    <w:rsid w:val="00EF34C1"/>
    <w:rsid w:val="00EF78EF"/>
    <w:rsid w:val="00F01F53"/>
    <w:rsid w:val="00F05DF3"/>
    <w:rsid w:val="00F14E85"/>
    <w:rsid w:val="00F16210"/>
    <w:rsid w:val="00F206BE"/>
    <w:rsid w:val="00F24CAB"/>
    <w:rsid w:val="00F33B31"/>
    <w:rsid w:val="00F3678C"/>
    <w:rsid w:val="00F42D24"/>
    <w:rsid w:val="00F54539"/>
    <w:rsid w:val="00F5603C"/>
    <w:rsid w:val="00F67A4D"/>
    <w:rsid w:val="00F717FE"/>
    <w:rsid w:val="00F8002F"/>
    <w:rsid w:val="00F83400"/>
    <w:rsid w:val="00F8489F"/>
    <w:rsid w:val="00F860A0"/>
    <w:rsid w:val="00FA5D37"/>
    <w:rsid w:val="00FB120A"/>
    <w:rsid w:val="00FB1695"/>
    <w:rsid w:val="00FB6CDA"/>
    <w:rsid w:val="00FC222B"/>
    <w:rsid w:val="00FC4F56"/>
    <w:rsid w:val="00FD7545"/>
    <w:rsid w:val="00FE00D3"/>
    <w:rsid w:val="00FF51AD"/>
    <w:rsid w:val="00FF7033"/>
    <w:rsid w:val="091B1ACD"/>
    <w:rsid w:val="5CA5F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3DD31"/>
  <w15:docId w15:val="{034FDB8E-AC3E-4816-89D7-822B783F7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B26"/>
  </w:style>
  <w:style w:type="paragraph" w:styleId="Heading1">
    <w:name w:val="heading 1"/>
    <w:basedOn w:val="Normal"/>
    <w:next w:val="Normal"/>
    <w:link w:val="Heading1Char"/>
    <w:uiPriority w:val="9"/>
    <w:qFormat/>
    <w:rsid w:val="00131583"/>
    <w:pPr>
      <w:keepNext/>
      <w:keepLines/>
      <w:spacing w:before="240" w:after="0"/>
      <w:jc w:val="both"/>
      <w:outlineLvl w:val="0"/>
    </w:pPr>
    <w:rPr>
      <w:rFonts w:ascii="Arial" w:eastAsia="Times New Roman" w:hAnsi="Arial" w:cs="Times New Roman"/>
      <w:b/>
      <w:sz w:val="24"/>
      <w:szCs w:val="32"/>
      <w:lang w:val="ru-RU"/>
    </w:rPr>
  </w:style>
  <w:style w:type="paragraph" w:styleId="Heading2">
    <w:name w:val="heading 2"/>
    <w:basedOn w:val="Normal"/>
    <w:link w:val="Heading2Char"/>
    <w:uiPriority w:val="9"/>
    <w:unhideWhenUsed/>
    <w:qFormat/>
    <w:rsid w:val="00131583"/>
    <w:pPr>
      <w:keepNext/>
      <w:keepLines/>
      <w:spacing w:before="40" w:after="0"/>
      <w:jc w:val="both"/>
      <w:outlineLvl w:val="1"/>
    </w:pPr>
    <w:rPr>
      <w:rFonts w:ascii="Arial" w:eastAsia="Times New Roman" w:hAnsi="Arial" w:cs="Times New Roman"/>
      <w:b/>
      <w:sz w:val="24"/>
      <w:szCs w:val="26"/>
      <w:lang w:val="ru-R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1583"/>
    <w:pPr>
      <w:keepNext/>
      <w:keepLines/>
      <w:spacing w:before="40" w:after="0"/>
      <w:outlineLvl w:val="2"/>
    </w:pPr>
    <w:rPr>
      <w:rFonts w:ascii="Arial" w:eastAsia="Times New Roman" w:hAnsi="Arial" w:cs="Times New Roman"/>
      <w:b/>
      <w:sz w:val="24"/>
      <w:szCs w:val="24"/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1583"/>
    <w:rPr>
      <w:rFonts w:ascii="Arial" w:eastAsia="Times New Roman" w:hAnsi="Arial" w:cs="Times New Roman"/>
      <w:b/>
      <w:sz w:val="24"/>
      <w:szCs w:val="32"/>
      <w:lang w:val="ru-RU"/>
    </w:rPr>
  </w:style>
  <w:style w:type="character" w:customStyle="1" w:styleId="Heading2Char">
    <w:name w:val="Heading 2 Char"/>
    <w:basedOn w:val="DefaultParagraphFont"/>
    <w:link w:val="Heading2"/>
    <w:uiPriority w:val="9"/>
    <w:rsid w:val="00131583"/>
    <w:rPr>
      <w:rFonts w:ascii="Arial" w:eastAsia="Times New Roman" w:hAnsi="Arial" w:cs="Times New Roman"/>
      <w:b/>
      <w:sz w:val="24"/>
      <w:szCs w:val="26"/>
      <w:lang w:val="ru-RU"/>
    </w:rPr>
  </w:style>
  <w:style w:type="character" w:customStyle="1" w:styleId="Heading3Char">
    <w:name w:val="Heading 3 Char"/>
    <w:basedOn w:val="DefaultParagraphFont"/>
    <w:link w:val="Heading3"/>
    <w:uiPriority w:val="9"/>
    <w:rsid w:val="00131583"/>
    <w:rPr>
      <w:rFonts w:ascii="Arial" w:eastAsia="Times New Roman" w:hAnsi="Arial" w:cs="Times New Roman"/>
      <w:b/>
      <w:sz w:val="24"/>
      <w:szCs w:val="24"/>
      <w:lang w:val="ru-R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583"/>
    <w:rPr>
      <w:rFonts w:ascii="Segoe UI" w:eastAsia="Calibri" w:hAnsi="Segoe UI" w:cs="Segoe UI"/>
      <w:sz w:val="18"/>
      <w:szCs w:val="18"/>
      <w:lang w:val="ru-R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1583"/>
    <w:pPr>
      <w:spacing w:after="0" w:line="240" w:lineRule="auto"/>
    </w:pPr>
    <w:rPr>
      <w:rFonts w:ascii="Segoe UI" w:eastAsia="Calibri" w:hAnsi="Segoe UI" w:cs="Segoe UI"/>
      <w:sz w:val="18"/>
      <w:szCs w:val="18"/>
      <w:lang w:val="ru-RU"/>
    </w:rPr>
  </w:style>
  <w:style w:type="character" w:styleId="Hyperlink">
    <w:name w:val="Hyperlink"/>
    <w:uiPriority w:val="99"/>
    <w:unhideWhenUsed/>
    <w:rsid w:val="00131583"/>
    <w:rPr>
      <w:color w:val="0563C1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131583"/>
    <w:pPr>
      <w:spacing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1583"/>
    <w:rPr>
      <w:rFonts w:ascii="Calibri" w:eastAsia="Times New Roman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1583"/>
    <w:rPr>
      <w:rFonts w:ascii="Calibri" w:eastAsia="Calibri" w:hAnsi="Calibri" w:cs="Times New Roman"/>
      <w:b/>
      <w:bCs/>
      <w:sz w:val="20"/>
      <w:szCs w:val="20"/>
      <w:lang w:val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1583"/>
    <w:rPr>
      <w:rFonts w:eastAsia="Calibri"/>
      <w:b/>
      <w:bCs/>
      <w:lang w:val="ru-RU"/>
    </w:rPr>
  </w:style>
  <w:style w:type="paragraph" w:styleId="Title">
    <w:name w:val="Title"/>
    <w:basedOn w:val="Normal"/>
    <w:next w:val="Heading3"/>
    <w:link w:val="TitleChar"/>
    <w:uiPriority w:val="10"/>
    <w:qFormat/>
    <w:rsid w:val="00131583"/>
    <w:pPr>
      <w:spacing w:after="0" w:line="240" w:lineRule="auto"/>
      <w:contextualSpacing/>
    </w:pPr>
    <w:rPr>
      <w:rFonts w:ascii="Arial" w:eastAsia="Times New Roman" w:hAnsi="Arial" w:cs="Times New Roman"/>
      <w:spacing w:val="-10"/>
      <w:kern w:val="28"/>
      <w:sz w:val="24"/>
      <w:szCs w:val="56"/>
      <w:lang w:val="ru-RU"/>
    </w:rPr>
  </w:style>
  <w:style w:type="character" w:customStyle="1" w:styleId="TitleChar">
    <w:name w:val="Title Char"/>
    <w:basedOn w:val="DefaultParagraphFont"/>
    <w:link w:val="Title"/>
    <w:uiPriority w:val="10"/>
    <w:rsid w:val="00131583"/>
    <w:rPr>
      <w:rFonts w:ascii="Arial" w:eastAsia="Times New Roman" w:hAnsi="Arial" w:cs="Times New Roman"/>
      <w:spacing w:val="-10"/>
      <w:kern w:val="28"/>
      <w:sz w:val="24"/>
      <w:szCs w:val="56"/>
      <w:lang w:val="ru-RU"/>
    </w:rPr>
  </w:style>
  <w:style w:type="paragraph" w:customStyle="1" w:styleId="EndNoteBibliographyTitle">
    <w:name w:val="EndNote Bibliography Title"/>
    <w:basedOn w:val="Normal"/>
    <w:link w:val="EndNoteBibliographyTitleChar"/>
    <w:rsid w:val="00131583"/>
    <w:pPr>
      <w:spacing w:after="0"/>
      <w:jc w:val="center"/>
    </w:pPr>
    <w:rPr>
      <w:rFonts w:ascii="Calibri" w:eastAsia="Calibri" w:hAnsi="Calibri" w:cs="Calibri"/>
      <w:noProof/>
    </w:rPr>
  </w:style>
  <w:style w:type="character" w:customStyle="1" w:styleId="EndNoteBibliographyTitleChar">
    <w:name w:val="EndNote Bibliography Title Char"/>
    <w:link w:val="EndNoteBibliographyTitle"/>
    <w:rsid w:val="00131583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31583"/>
    <w:pPr>
      <w:spacing w:line="240" w:lineRule="auto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link w:val="EndNoteBibliography"/>
    <w:rsid w:val="00131583"/>
    <w:rPr>
      <w:rFonts w:ascii="Calibri" w:eastAsia="Calibri" w:hAnsi="Calibri" w:cs="Calibri"/>
      <w:noProof/>
    </w:rPr>
  </w:style>
  <w:style w:type="character" w:styleId="Strong">
    <w:name w:val="Strong"/>
    <w:uiPriority w:val="22"/>
    <w:qFormat/>
    <w:rsid w:val="00131583"/>
    <w:rPr>
      <w:b/>
      <w:bCs/>
    </w:rPr>
  </w:style>
  <w:style w:type="character" w:styleId="Emphasis">
    <w:name w:val="Emphasis"/>
    <w:uiPriority w:val="20"/>
    <w:qFormat/>
    <w:rsid w:val="00131583"/>
    <w:rPr>
      <w:i/>
      <w:iCs/>
    </w:rPr>
  </w:style>
  <w:style w:type="character" w:customStyle="1" w:styleId="docsum-pmid">
    <w:name w:val="docsum-pmid"/>
    <w:rsid w:val="00131583"/>
  </w:style>
  <w:style w:type="paragraph" w:styleId="ListParagraph">
    <w:name w:val="List Paragraph"/>
    <w:basedOn w:val="Normal"/>
    <w:uiPriority w:val="34"/>
    <w:qFormat/>
    <w:rsid w:val="00131583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31583"/>
  </w:style>
  <w:style w:type="character" w:styleId="CommentReference">
    <w:name w:val="annotation reference"/>
    <w:basedOn w:val="DefaultParagraphFont"/>
    <w:uiPriority w:val="99"/>
    <w:semiHidden/>
    <w:unhideWhenUsed/>
    <w:rsid w:val="005865F4"/>
    <w:rPr>
      <w:sz w:val="16"/>
      <w:szCs w:val="16"/>
    </w:rPr>
  </w:style>
  <w:style w:type="paragraph" w:styleId="Revision">
    <w:name w:val="Revision"/>
    <w:hidden/>
    <w:uiPriority w:val="99"/>
    <w:semiHidden/>
    <w:rsid w:val="005865F4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CE44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D4C5F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4410AB"/>
  </w:style>
  <w:style w:type="character" w:styleId="UnresolvedMention">
    <w:name w:val="Unresolved Mention"/>
    <w:basedOn w:val="DefaultParagraphFont"/>
    <w:uiPriority w:val="99"/>
    <w:semiHidden/>
    <w:unhideWhenUsed/>
    <w:rsid w:val="007B2FA5"/>
    <w:rPr>
      <w:color w:val="605E5C"/>
      <w:shd w:val="clear" w:color="auto" w:fill="E1DFDD"/>
    </w:rPr>
  </w:style>
  <w:style w:type="character" w:customStyle="1" w:styleId="contentpasted0">
    <w:name w:val="contentpasted0"/>
    <w:basedOn w:val="DefaultParagraphFont"/>
    <w:rsid w:val="00D95B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22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4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5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7FF6B2-384E-4805-AA0F-E1EFCA5E6B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University of South Carolina</Company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menikhina, Marharyta</dc:creator>
  <cp:lastModifiedBy>Savio Anthony Barretto</cp:lastModifiedBy>
  <cp:revision>8</cp:revision>
  <dcterms:created xsi:type="dcterms:W3CDTF">2023-05-11T17:39:00Z</dcterms:created>
  <dcterms:modified xsi:type="dcterms:W3CDTF">2023-05-31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baabf7-74bd-489b-87db-d5831dd2b54f</vt:lpwstr>
  </property>
  <property fmtid="{D5CDD505-2E9C-101B-9397-08002B2CF9AE}" pid="3" name="_NewReviewCycle">
    <vt:lpwstr/>
  </property>
</Properties>
</file>